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C8152" w14:textId="6920B78F" w:rsidR="00D04DAE" w:rsidRPr="00C11855" w:rsidRDefault="00C11855" w:rsidP="00D04DAE">
      <w:pPr>
        <w:rPr>
          <w:b/>
          <w:sz w:val="28"/>
          <w:szCs w:val="26"/>
          <w:lang w:val="en-IE"/>
        </w:rPr>
      </w:pPr>
      <w:r w:rsidRPr="00C11855">
        <w:rPr>
          <w:b/>
          <w:sz w:val="28"/>
          <w:szCs w:val="26"/>
          <w:lang w:val="en-IE"/>
        </w:rPr>
        <w:t>S</w:t>
      </w:r>
      <w:r w:rsidR="00D04DAE" w:rsidRPr="00C11855">
        <w:rPr>
          <w:b/>
          <w:sz w:val="28"/>
          <w:szCs w:val="26"/>
          <w:lang w:val="en-IE"/>
        </w:rPr>
        <w:t>2</w:t>
      </w:r>
      <w:r w:rsidRPr="00C11855">
        <w:rPr>
          <w:b/>
          <w:sz w:val="28"/>
          <w:szCs w:val="26"/>
          <w:lang w:val="en-IE"/>
        </w:rPr>
        <w:t xml:space="preserve"> Table</w:t>
      </w:r>
      <w:r w:rsidR="00D04DAE" w:rsidRPr="00C11855">
        <w:rPr>
          <w:b/>
          <w:sz w:val="28"/>
          <w:szCs w:val="26"/>
          <w:lang w:val="en-IE"/>
        </w:rPr>
        <w:t>.</w:t>
      </w:r>
      <w:r w:rsidRPr="00C11855">
        <w:rPr>
          <w:b/>
          <w:sz w:val="28"/>
          <w:szCs w:val="26"/>
          <w:lang w:val="en-IE"/>
        </w:rPr>
        <w:t xml:space="preserve"> </w:t>
      </w:r>
      <w:r w:rsidR="00D04DAE" w:rsidRPr="00C11855">
        <w:rPr>
          <w:b/>
          <w:sz w:val="28"/>
          <w:szCs w:val="26"/>
          <w:lang w:val="en-IE"/>
        </w:rPr>
        <w:t xml:space="preserve">Sequence of </w:t>
      </w:r>
      <w:bookmarkStart w:id="0" w:name="_GoBack"/>
      <w:bookmarkEnd w:id="0"/>
      <w:r w:rsidR="00D04DAE" w:rsidRPr="00C11855">
        <w:rPr>
          <w:b/>
          <w:sz w:val="28"/>
          <w:szCs w:val="26"/>
          <w:lang w:val="en-IE"/>
        </w:rPr>
        <w:t>oligonucleotides used in this study</w:t>
      </w:r>
    </w:p>
    <w:p w14:paraId="5C69CCDA" w14:textId="77777777" w:rsidR="00D04DAE" w:rsidRPr="00422DA0" w:rsidRDefault="00D04DAE" w:rsidP="00D04DAE">
      <w:pPr>
        <w:rPr>
          <w:sz w:val="26"/>
          <w:szCs w:val="26"/>
          <w:lang w:val="en-IE"/>
        </w:rPr>
      </w:pPr>
    </w:p>
    <w:tbl>
      <w:tblPr>
        <w:tblStyle w:val="GridTable4-Accent3"/>
        <w:tblW w:w="9066" w:type="dxa"/>
        <w:tblLook w:val="04A0" w:firstRow="1" w:lastRow="0" w:firstColumn="1" w:lastColumn="0" w:noHBand="0" w:noVBand="1"/>
      </w:tblPr>
      <w:tblGrid>
        <w:gridCol w:w="2969"/>
        <w:gridCol w:w="6097"/>
      </w:tblGrid>
      <w:tr w:rsidR="00D04DAE" w:rsidRPr="00422DA0" w14:paraId="1E738AA3" w14:textId="77777777" w:rsidTr="005045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1E4AB86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Oligonucleotide Name</w:t>
            </w:r>
          </w:p>
        </w:tc>
        <w:tc>
          <w:tcPr>
            <w:tcW w:w="6097" w:type="dxa"/>
          </w:tcPr>
          <w:p w14:paraId="1C9515D7" w14:textId="77777777" w:rsidR="00D04DAE" w:rsidRPr="00422DA0" w:rsidRDefault="00D04DAE" w:rsidP="000F13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Oligonucleotide Sequence</w:t>
            </w:r>
          </w:p>
        </w:tc>
      </w:tr>
      <w:tr w:rsidR="00D04DAE" w:rsidRPr="00422DA0" w14:paraId="39523D3D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19A452A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i/>
                <w:sz w:val="26"/>
                <w:szCs w:val="26"/>
                <w:lang w:val="en-IE"/>
              </w:rPr>
              <w:t>CaTLO1</w:t>
            </w:r>
            <w:r w:rsidRPr="00422DA0">
              <w:rPr>
                <w:sz w:val="26"/>
                <w:szCs w:val="26"/>
                <w:lang w:val="en-IE"/>
              </w:rPr>
              <w:t>_xhoIF</w:t>
            </w:r>
          </w:p>
        </w:tc>
        <w:tc>
          <w:tcPr>
            <w:tcW w:w="6097" w:type="dxa"/>
          </w:tcPr>
          <w:p w14:paraId="265C2DB5" w14:textId="77777777" w:rsidR="00D04DAE" w:rsidRPr="00422DA0" w:rsidRDefault="00D04DAE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CGCTCGAGTGATCATACATATCTTAACTTAG</w:t>
            </w:r>
          </w:p>
        </w:tc>
      </w:tr>
      <w:tr w:rsidR="00D04DAE" w:rsidRPr="00422DA0" w14:paraId="4CA24EC8" w14:textId="77777777" w:rsidTr="0050457B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30427C0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i/>
                <w:sz w:val="26"/>
                <w:szCs w:val="26"/>
                <w:lang w:val="en-IE"/>
              </w:rPr>
              <w:t>CaTLO1</w:t>
            </w:r>
            <w:r w:rsidRPr="00422DA0">
              <w:rPr>
                <w:sz w:val="26"/>
                <w:szCs w:val="26"/>
                <w:lang w:val="en-IE"/>
              </w:rPr>
              <w:t>_hindIIIR</w:t>
            </w:r>
          </w:p>
        </w:tc>
        <w:tc>
          <w:tcPr>
            <w:tcW w:w="6097" w:type="dxa"/>
          </w:tcPr>
          <w:p w14:paraId="7175BB60" w14:textId="77777777" w:rsidR="00D04DAE" w:rsidRPr="00422DA0" w:rsidRDefault="00D04DAE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GGGAAGCTTCTGTATATGTCTTGTAGAAC</w:t>
            </w:r>
          </w:p>
        </w:tc>
      </w:tr>
      <w:tr w:rsidR="00D04DAE" w:rsidRPr="00422DA0" w14:paraId="191D16F6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09B520B5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i/>
                <w:sz w:val="26"/>
                <w:szCs w:val="26"/>
                <w:lang w:val="en-IE"/>
              </w:rPr>
              <w:t>CaTLO3</w:t>
            </w:r>
            <w:r w:rsidRPr="00422DA0">
              <w:rPr>
                <w:sz w:val="26"/>
                <w:szCs w:val="26"/>
                <w:lang w:val="en-IE"/>
              </w:rPr>
              <w:t>_xhoIF</w:t>
            </w:r>
          </w:p>
        </w:tc>
        <w:tc>
          <w:tcPr>
            <w:tcW w:w="6097" w:type="dxa"/>
          </w:tcPr>
          <w:p w14:paraId="04B46F43" w14:textId="77777777" w:rsidR="00D04DAE" w:rsidRPr="00422DA0" w:rsidRDefault="00D04DAE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CGCTCGAGTATAGCTAGATACGTGTA</w:t>
            </w:r>
          </w:p>
        </w:tc>
      </w:tr>
      <w:tr w:rsidR="00D04DAE" w:rsidRPr="00422DA0" w14:paraId="3F96884F" w14:textId="77777777" w:rsidTr="0050457B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0C06A8FF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i/>
                <w:sz w:val="26"/>
                <w:szCs w:val="26"/>
                <w:lang w:val="en-IE"/>
              </w:rPr>
              <w:t>CaTLO3</w:t>
            </w:r>
            <w:r w:rsidRPr="00422DA0">
              <w:rPr>
                <w:sz w:val="26"/>
                <w:szCs w:val="26"/>
                <w:lang w:val="en-IE"/>
              </w:rPr>
              <w:t>_hindIIIR</w:t>
            </w:r>
          </w:p>
        </w:tc>
        <w:tc>
          <w:tcPr>
            <w:tcW w:w="6097" w:type="dxa"/>
          </w:tcPr>
          <w:p w14:paraId="768DF901" w14:textId="77777777" w:rsidR="00D04DAE" w:rsidRPr="00422DA0" w:rsidRDefault="00D04DAE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GGGAAGCTTCGTATTCCTGTACCA</w:t>
            </w:r>
          </w:p>
        </w:tc>
      </w:tr>
      <w:tr w:rsidR="00D04DAE" w:rsidRPr="00422DA0" w14:paraId="1F3AA787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4A111A6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4_hindIIIR</w:t>
            </w:r>
          </w:p>
        </w:tc>
        <w:tc>
          <w:tcPr>
            <w:tcW w:w="6097" w:type="dxa"/>
          </w:tcPr>
          <w:p w14:paraId="422EFA07" w14:textId="77777777" w:rsidR="00D04DAE" w:rsidRPr="00422DA0" w:rsidRDefault="00D04DAE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GGGAAGCTTAGAAAGCAGAGACCGC</w:t>
            </w:r>
          </w:p>
        </w:tc>
      </w:tr>
      <w:tr w:rsidR="00D04DAE" w:rsidRPr="00422DA0" w14:paraId="7D12E7E3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8399660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7_xhoIF</w:t>
            </w:r>
          </w:p>
        </w:tc>
        <w:tc>
          <w:tcPr>
            <w:tcW w:w="6097" w:type="dxa"/>
          </w:tcPr>
          <w:p w14:paraId="444A9A6C" w14:textId="77777777" w:rsidR="00D04DAE" w:rsidRPr="00422DA0" w:rsidRDefault="00D04DAE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CGCTCGAGGAATTAGAACACCAATC</w:t>
            </w:r>
          </w:p>
        </w:tc>
      </w:tr>
      <w:tr w:rsidR="00D04DAE" w:rsidRPr="00422DA0" w14:paraId="241186CE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956FAAE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7_hindIIIR</w:t>
            </w:r>
          </w:p>
        </w:tc>
        <w:tc>
          <w:tcPr>
            <w:tcW w:w="6097" w:type="dxa"/>
          </w:tcPr>
          <w:p w14:paraId="78DBD1EE" w14:textId="77777777" w:rsidR="00D04DAE" w:rsidRPr="00422DA0" w:rsidRDefault="00D04DAE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GGGAAGCTTCTCCTCTGCCTTCTT</w:t>
            </w:r>
          </w:p>
        </w:tc>
      </w:tr>
      <w:tr w:rsidR="00D04DAE" w:rsidRPr="00422DA0" w14:paraId="389A5815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F6D63AD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8_xhoIF</w:t>
            </w:r>
          </w:p>
        </w:tc>
        <w:tc>
          <w:tcPr>
            <w:tcW w:w="6097" w:type="dxa"/>
          </w:tcPr>
          <w:p w14:paraId="3295D1B2" w14:textId="77777777" w:rsidR="00D04DAE" w:rsidRPr="00422DA0" w:rsidRDefault="00D04DAE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CGCTCGAGGCGACTTCTTAGT</w:t>
            </w:r>
          </w:p>
        </w:tc>
      </w:tr>
      <w:tr w:rsidR="00D04DAE" w:rsidRPr="00422DA0" w14:paraId="23A69AE9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431DCDF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8_hindIIIR</w:t>
            </w:r>
          </w:p>
        </w:tc>
        <w:tc>
          <w:tcPr>
            <w:tcW w:w="6097" w:type="dxa"/>
          </w:tcPr>
          <w:p w14:paraId="57F3162D" w14:textId="77777777" w:rsidR="00D04DAE" w:rsidRPr="00422DA0" w:rsidRDefault="00D04DAE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GGAAGCTTGGTGTAGATGTCC</w:t>
            </w:r>
          </w:p>
        </w:tc>
      </w:tr>
      <w:tr w:rsidR="00D04DAE" w:rsidRPr="00422DA0" w14:paraId="071B6751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99198F6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9_xhoIF</w:t>
            </w:r>
          </w:p>
        </w:tc>
        <w:tc>
          <w:tcPr>
            <w:tcW w:w="6097" w:type="dxa"/>
          </w:tcPr>
          <w:p w14:paraId="71A5F7AC" w14:textId="77777777" w:rsidR="00D04DAE" w:rsidRPr="00422DA0" w:rsidRDefault="00D04DAE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CGCTCGAGTTCGTAGTTGAAGAT</w:t>
            </w:r>
          </w:p>
        </w:tc>
      </w:tr>
      <w:tr w:rsidR="00D04DAE" w:rsidRPr="00422DA0" w14:paraId="0070668F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1573C35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9_hindIIIR</w:t>
            </w:r>
          </w:p>
        </w:tc>
        <w:tc>
          <w:tcPr>
            <w:tcW w:w="6097" w:type="dxa"/>
          </w:tcPr>
          <w:p w14:paraId="4AAD966B" w14:textId="07A63D28" w:rsidR="00D04DAE" w:rsidRPr="00422DA0" w:rsidRDefault="00370758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GGGAAGCTTGAACTTGTTGAACAG</w:t>
            </w:r>
          </w:p>
        </w:tc>
      </w:tr>
      <w:tr w:rsidR="00D04DAE" w:rsidRPr="00422DA0" w14:paraId="632FCA95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31B2DB3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11_xhoIF</w:t>
            </w:r>
          </w:p>
        </w:tc>
        <w:tc>
          <w:tcPr>
            <w:tcW w:w="6097" w:type="dxa"/>
          </w:tcPr>
          <w:p w14:paraId="74B51D3E" w14:textId="77777777" w:rsidR="00D04DAE" w:rsidRPr="00422DA0" w:rsidRDefault="00D04DAE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CGCTCGAGTGGTGTCTTATAGAGAT</w:t>
            </w:r>
          </w:p>
        </w:tc>
      </w:tr>
      <w:tr w:rsidR="00D04DAE" w:rsidRPr="00422DA0" w14:paraId="39BBDF63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3B7BA818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11_hindIIIR</w:t>
            </w:r>
          </w:p>
        </w:tc>
        <w:tc>
          <w:tcPr>
            <w:tcW w:w="6097" w:type="dxa"/>
          </w:tcPr>
          <w:p w14:paraId="11EC8520" w14:textId="77777777" w:rsidR="00D04DAE" w:rsidRPr="00422DA0" w:rsidRDefault="00D04DAE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GGGAGCTTAAGAAGGCAGAGACCG</w:t>
            </w:r>
          </w:p>
        </w:tc>
      </w:tr>
      <w:tr w:rsidR="00D04DAE" w:rsidRPr="00422DA0" w14:paraId="0FAA858D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775ACBB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12_xhoIF</w:t>
            </w:r>
          </w:p>
        </w:tc>
        <w:tc>
          <w:tcPr>
            <w:tcW w:w="6097" w:type="dxa"/>
          </w:tcPr>
          <w:p w14:paraId="787084FB" w14:textId="77777777" w:rsidR="00D04DAE" w:rsidRPr="00422DA0" w:rsidRDefault="00D04DAE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CGCTCGAGAACGACTATAAATTGAG</w:t>
            </w:r>
          </w:p>
        </w:tc>
      </w:tr>
      <w:tr w:rsidR="00D04DAE" w:rsidRPr="00422DA0" w14:paraId="43DD5463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BD22926" w14:textId="77777777" w:rsidR="00D04DAE" w:rsidRPr="00422DA0" w:rsidRDefault="00D04DAE" w:rsidP="000F13F8">
            <w:pPr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CaTLO12_hindIIIR</w:t>
            </w:r>
          </w:p>
        </w:tc>
        <w:tc>
          <w:tcPr>
            <w:tcW w:w="6097" w:type="dxa"/>
          </w:tcPr>
          <w:p w14:paraId="68814FBF" w14:textId="77777777" w:rsidR="00D04DAE" w:rsidRPr="00422DA0" w:rsidRDefault="00D04DAE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 w:rsidRPr="00422DA0">
              <w:rPr>
                <w:sz w:val="26"/>
                <w:szCs w:val="26"/>
                <w:lang w:val="en-IE"/>
              </w:rPr>
              <w:t>GGGAAGCTTATATATCAAGGTGCTATTTCC</w:t>
            </w:r>
          </w:p>
        </w:tc>
      </w:tr>
      <w:tr w:rsidR="00FA2914" w:rsidRPr="00422DA0" w14:paraId="71338E1D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94AEF1C" w14:textId="6257C5A9" w:rsidR="00FA2914" w:rsidRPr="00422DA0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1_qRT F1</w:t>
            </w:r>
          </w:p>
        </w:tc>
        <w:tc>
          <w:tcPr>
            <w:tcW w:w="6097" w:type="dxa"/>
          </w:tcPr>
          <w:p w14:paraId="6AC3B63F" w14:textId="7B1AF592" w:rsidR="00FA2914" w:rsidRPr="00422DA0" w:rsidRDefault="00D96463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ATATTAACATATCAAGGAG</w:t>
            </w:r>
          </w:p>
        </w:tc>
      </w:tr>
      <w:tr w:rsidR="00FA2914" w:rsidRPr="00422DA0" w14:paraId="75E93BB7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D10CC49" w14:textId="6C687632" w:rsidR="00FA2914" w:rsidRPr="00422DA0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1_qRT R1</w:t>
            </w:r>
          </w:p>
        </w:tc>
        <w:tc>
          <w:tcPr>
            <w:tcW w:w="6097" w:type="dxa"/>
          </w:tcPr>
          <w:p w14:paraId="7879DB91" w14:textId="1805DDA0" w:rsidR="00FA2914" w:rsidRPr="00422DA0" w:rsidRDefault="00D96463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CAATTATCTCAAATATGTATCC</w:t>
            </w:r>
          </w:p>
        </w:tc>
      </w:tr>
      <w:tr w:rsidR="00FA2914" w:rsidRPr="00422DA0" w14:paraId="4D932FEE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31EF253" w14:textId="0211E702" w:rsidR="00FA2914" w:rsidRPr="00422DA0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3_qRT F1</w:t>
            </w:r>
          </w:p>
        </w:tc>
        <w:tc>
          <w:tcPr>
            <w:tcW w:w="6097" w:type="dxa"/>
          </w:tcPr>
          <w:p w14:paraId="15432FF3" w14:textId="39458C7A" w:rsidR="00FA2914" w:rsidRPr="00422DA0" w:rsidRDefault="00D96463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CCCTATATATCAAGGTGTTA</w:t>
            </w:r>
          </w:p>
        </w:tc>
      </w:tr>
      <w:tr w:rsidR="00FA2914" w:rsidRPr="00422DA0" w14:paraId="4E36F3B6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EEF8523" w14:textId="32CD918E" w:rsidR="00FA2914" w:rsidRPr="00422DA0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3_qRT R1</w:t>
            </w:r>
          </w:p>
        </w:tc>
        <w:tc>
          <w:tcPr>
            <w:tcW w:w="6097" w:type="dxa"/>
          </w:tcPr>
          <w:p w14:paraId="75D38234" w14:textId="6DB7F93F" w:rsidR="00FA2914" w:rsidRPr="00422DA0" w:rsidRDefault="00D96463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CGATTATCTCAAATATGTATCCT</w:t>
            </w:r>
          </w:p>
        </w:tc>
      </w:tr>
      <w:tr w:rsidR="00FA2914" w:rsidRPr="00422DA0" w14:paraId="25D65B60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5470040" w14:textId="3F7F4561" w:rsidR="00FA2914" w:rsidRPr="00422DA0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7_qRT F1</w:t>
            </w:r>
          </w:p>
        </w:tc>
        <w:tc>
          <w:tcPr>
            <w:tcW w:w="6097" w:type="dxa"/>
          </w:tcPr>
          <w:p w14:paraId="1FE16B19" w14:textId="41CD4C3B" w:rsidR="00FA2914" w:rsidRPr="00422DA0" w:rsidRDefault="00D96463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AACTAGCCCCAACAACGAAC</w:t>
            </w:r>
          </w:p>
        </w:tc>
      </w:tr>
      <w:tr w:rsidR="00FA2914" w:rsidRPr="00422DA0" w14:paraId="1A358FF5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371BB24E" w14:textId="458E2768" w:rsidR="00FA2914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lastRenderedPageBreak/>
              <w:t>TLO7_qRT R1</w:t>
            </w:r>
          </w:p>
        </w:tc>
        <w:tc>
          <w:tcPr>
            <w:tcW w:w="6097" w:type="dxa"/>
          </w:tcPr>
          <w:p w14:paraId="3C9423FE" w14:textId="527B15C6" w:rsidR="00FA2914" w:rsidRPr="00422DA0" w:rsidRDefault="00D96463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TCGACACTGTTTGGTCTAGAA</w:t>
            </w:r>
          </w:p>
        </w:tc>
      </w:tr>
      <w:tr w:rsidR="00FA2914" w:rsidRPr="00422DA0" w14:paraId="1E8F8F6E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72BB4ABB" w14:textId="3AC1CD89" w:rsidR="00FA2914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9_qRT F1</w:t>
            </w:r>
          </w:p>
        </w:tc>
        <w:tc>
          <w:tcPr>
            <w:tcW w:w="6097" w:type="dxa"/>
          </w:tcPr>
          <w:p w14:paraId="162EDAE0" w14:textId="5AF0A7EF" w:rsidR="00FA2914" w:rsidRPr="00422DA0" w:rsidRDefault="008D4FB6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CCTCCAAACAAGACTACATAAC</w:t>
            </w:r>
          </w:p>
        </w:tc>
      </w:tr>
      <w:tr w:rsidR="00FA2914" w:rsidRPr="00422DA0" w14:paraId="68A6CE36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6B49A05D" w14:textId="7D19A7AC" w:rsidR="00FA2914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9_qRT R1</w:t>
            </w:r>
          </w:p>
        </w:tc>
        <w:tc>
          <w:tcPr>
            <w:tcW w:w="6097" w:type="dxa"/>
          </w:tcPr>
          <w:p w14:paraId="0299FDB6" w14:textId="572D82B8" w:rsidR="00FA2914" w:rsidRPr="00422DA0" w:rsidRDefault="008D4FB6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CTTGTAGGACAGAGCCCC</w:t>
            </w:r>
          </w:p>
        </w:tc>
      </w:tr>
      <w:tr w:rsidR="00FA2914" w:rsidRPr="00422DA0" w14:paraId="7170736B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81BA9B7" w14:textId="20341911" w:rsidR="00FA2914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11_qRT F1</w:t>
            </w:r>
          </w:p>
        </w:tc>
        <w:tc>
          <w:tcPr>
            <w:tcW w:w="6097" w:type="dxa"/>
          </w:tcPr>
          <w:p w14:paraId="484A9CDC" w14:textId="33AD5440" w:rsidR="00FA2914" w:rsidRPr="00422DA0" w:rsidRDefault="00D96463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CATCAGGATACATATTTGAG</w:t>
            </w:r>
          </w:p>
        </w:tc>
      </w:tr>
      <w:tr w:rsidR="00FA2914" w:rsidRPr="00422DA0" w14:paraId="41B8D55E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45BFA2C0" w14:textId="690E7436" w:rsidR="00FA2914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11_qRT R1</w:t>
            </w:r>
          </w:p>
        </w:tc>
        <w:tc>
          <w:tcPr>
            <w:tcW w:w="6097" w:type="dxa"/>
          </w:tcPr>
          <w:p w14:paraId="63D37192" w14:textId="4CBB6D8D" w:rsidR="00FA2914" w:rsidRPr="00422DA0" w:rsidRDefault="00D96463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ACTTCTTGGCTTCCTCTGCT</w:t>
            </w:r>
          </w:p>
        </w:tc>
      </w:tr>
      <w:tr w:rsidR="00FA2914" w:rsidRPr="00422DA0" w14:paraId="3A54913A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170C4F92" w14:textId="2766EC10" w:rsidR="00FA2914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12_qRT F1</w:t>
            </w:r>
          </w:p>
        </w:tc>
        <w:tc>
          <w:tcPr>
            <w:tcW w:w="6097" w:type="dxa"/>
          </w:tcPr>
          <w:p w14:paraId="4E5552C1" w14:textId="05E475DC" w:rsidR="00FA2914" w:rsidRPr="00422DA0" w:rsidRDefault="00E779A8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ACTAGCCCCAACAACGAACT</w:t>
            </w:r>
          </w:p>
        </w:tc>
      </w:tr>
      <w:tr w:rsidR="00FA2914" w:rsidRPr="00422DA0" w14:paraId="11FEDB4F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5877FED0" w14:textId="327ADD75" w:rsidR="00FA2914" w:rsidRDefault="00FA2914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LO12_qRT R1</w:t>
            </w:r>
          </w:p>
        </w:tc>
        <w:tc>
          <w:tcPr>
            <w:tcW w:w="6097" w:type="dxa"/>
          </w:tcPr>
          <w:p w14:paraId="0E774E2D" w14:textId="7357FDDF" w:rsidR="00FA2914" w:rsidRPr="00422DA0" w:rsidRDefault="00E779A8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ACGTTTCTTTCTTGCCGCTT</w:t>
            </w:r>
          </w:p>
        </w:tc>
      </w:tr>
      <w:tr w:rsidR="00246571" w:rsidRPr="00422DA0" w14:paraId="796C66C7" w14:textId="77777777" w:rsidTr="0050457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3386786" w14:textId="6643BE12" w:rsidR="00246571" w:rsidRDefault="00246571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ACT F1</w:t>
            </w:r>
          </w:p>
        </w:tc>
        <w:tc>
          <w:tcPr>
            <w:tcW w:w="6097" w:type="dxa"/>
          </w:tcPr>
          <w:p w14:paraId="45E83CAC" w14:textId="7AA27C2E" w:rsidR="00246571" w:rsidRPr="00422DA0" w:rsidRDefault="00246571" w:rsidP="000F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AGCTCCAGAAGCTTTGTTCAGACCAG</w:t>
            </w:r>
          </w:p>
        </w:tc>
      </w:tr>
      <w:tr w:rsidR="00246571" w:rsidRPr="00422DA0" w14:paraId="2C23DAC5" w14:textId="77777777" w:rsidTr="0050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</w:tcPr>
          <w:p w14:paraId="22460238" w14:textId="1D9756DE" w:rsidR="00246571" w:rsidRDefault="00246571" w:rsidP="000F13F8">
            <w:pPr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ACT R1</w:t>
            </w:r>
          </w:p>
        </w:tc>
        <w:tc>
          <w:tcPr>
            <w:tcW w:w="6097" w:type="dxa"/>
          </w:tcPr>
          <w:p w14:paraId="72CFE227" w14:textId="03AEE73F" w:rsidR="00246571" w:rsidRPr="00422DA0" w:rsidRDefault="00246571" w:rsidP="000F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6"/>
                <w:szCs w:val="26"/>
                <w:lang w:val="en-IE"/>
              </w:rPr>
            </w:pPr>
            <w:r>
              <w:rPr>
                <w:sz w:val="26"/>
                <w:szCs w:val="26"/>
                <w:lang w:val="en-IE"/>
              </w:rPr>
              <w:t>TGCATACGTTCAGCAATACCTGGG</w:t>
            </w:r>
          </w:p>
        </w:tc>
      </w:tr>
    </w:tbl>
    <w:p w14:paraId="1CFB396D" w14:textId="77777777" w:rsidR="00004484" w:rsidRDefault="00004484"/>
    <w:sectPr w:rsidR="00004484" w:rsidSect="004749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DAE"/>
    <w:rsid w:val="00004484"/>
    <w:rsid w:val="00026D10"/>
    <w:rsid w:val="001024AE"/>
    <w:rsid w:val="00246571"/>
    <w:rsid w:val="00370758"/>
    <w:rsid w:val="00370F69"/>
    <w:rsid w:val="0037218C"/>
    <w:rsid w:val="003C7B05"/>
    <w:rsid w:val="00422DA0"/>
    <w:rsid w:val="0050457B"/>
    <w:rsid w:val="00612EEB"/>
    <w:rsid w:val="008D4FB6"/>
    <w:rsid w:val="00924B00"/>
    <w:rsid w:val="009D421D"/>
    <w:rsid w:val="00C11855"/>
    <w:rsid w:val="00D04DAE"/>
    <w:rsid w:val="00D96463"/>
    <w:rsid w:val="00E612E5"/>
    <w:rsid w:val="00E779A8"/>
    <w:rsid w:val="00F358BE"/>
    <w:rsid w:val="00FA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73416"/>
  <w15:chartTrackingRefBased/>
  <w15:docId w15:val="{8A7AC20F-B286-894B-A0BD-AC227E8D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w w:val="11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4DAE"/>
    <w:rPr>
      <w:rFonts w:asciiTheme="minorHAnsi" w:hAnsiTheme="minorHAnsi" w:cstheme="minorBidi"/>
      <w:w w:val="1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4">
    <w:name w:val="Grid Table 4 Accent 4"/>
    <w:basedOn w:val="TableNormal"/>
    <w:uiPriority w:val="49"/>
    <w:rsid w:val="00D04DAE"/>
    <w:rPr>
      <w:rFonts w:asciiTheme="minorHAnsi" w:hAnsiTheme="minorHAnsi" w:cstheme="minorBidi"/>
      <w:w w:val="100"/>
      <w:lang w:val="en-GB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50457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rek Sullivan</cp:lastModifiedBy>
  <cp:revision>13</cp:revision>
  <dcterms:created xsi:type="dcterms:W3CDTF">2018-01-17T12:11:00Z</dcterms:created>
  <dcterms:modified xsi:type="dcterms:W3CDTF">2018-07-09T09:17:00Z</dcterms:modified>
</cp:coreProperties>
</file>